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B204B" w14:textId="77777777" w:rsidR="00F6137A" w:rsidRDefault="00F6137A" w:rsidP="00F6137A">
      <w:pPr>
        <w:spacing w:line="240" w:lineRule="auto"/>
        <w:rPr>
          <w:b/>
          <w:lang w:eastAsia="zh-TW"/>
        </w:rPr>
      </w:pPr>
      <w:r>
        <w:rPr>
          <w:rFonts w:hint="eastAsia"/>
          <w:b/>
          <w:lang w:eastAsia="zh-TW"/>
        </w:rPr>
        <w:t xml:space="preserve">S2 </w:t>
      </w:r>
      <w:r>
        <w:rPr>
          <w:b/>
          <w:lang w:eastAsia="zh-TW"/>
        </w:rPr>
        <w:t>Table.</w:t>
      </w:r>
      <w:r>
        <w:rPr>
          <w:rFonts w:hint="eastAsia"/>
          <w:b/>
          <w:lang w:eastAsia="zh-TW"/>
        </w:rPr>
        <w:t xml:space="preserve"> Risk of death after dialysis initiation</w:t>
      </w:r>
      <w:r w:rsidRPr="00A03115">
        <w:rPr>
          <w:b/>
          <w:lang w:eastAsia="zh-TW"/>
        </w:rPr>
        <w:t xml:space="preserve"> </w:t>
      </w:r>
      <w:r w:rsidRPr="00561852">
        <w:rPr>
          <w:b/>
          <w:lang w:eastAsia="zh-TW"/>
        </w:rPr>
        <w:t>in pre-dialysis stage 5 CKD subjects using ACEI/ARB treatment</w:t>
      </w:r>
    </w:p>
    <w:p w14:paraId="0902BA76" w14:textId="77777777" w:rsidR="00F6137A" w:rsidRDefault="00F6137A" w:rsidP="00F6137A">
      <w:pPr>
        <w:spacing w:line="240" w:lineRule="auto"/>
        <w:rPr>
          <w:b/>
          <w:lang w:eastAsia="zh-TW"/>
        </w:rPr>
      </w:pPr>
    </w:p>
    <w:tbl>
      <w:tblPr>
        <w:tblW w:w="4056" w:type="pct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40"/>
        <w:gridCol w:w="1954"/>
        <w:gridCol w:w="1644"/>
        <w:gridCol w:w="2265"/>
        <w:gridCol w:w="1649"/>
        <w:gridCol w:w="1671"/>
      </w:tblGrid>
      <w:tr w:rsidR="00F6137A" w:rsidRPr="009F6369" w14:paraId="7C3A9DE7" w14:textId="77777777" w:rsidTr="007E0061">
        <w:trPr>
          <w:trHeight w:val="377"/>
          <w:jc w:val="center"/>
        </w:trPr>
        <w:tc>
          <w:tcPr>
            <w:tcW w:w="9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B7F2D8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bCs/>
                <w:noProof/>
                <w:color w:val="000000" w:themeColor="text1"/>
              </w:rPr>
              <w:t>ACEI/ARB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C283A" w14:textId="77777777" w:rsidR="00F6137A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S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ubjects (N)</w:t>
            </w:r>
          </w:p>
          <w:p w14:paraId="25D01828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Under dialysis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3B3B7D44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  <w:sz w:val="22"/>
              </w:rPr>
              <w:t>Death</w:t>
            </w:r>
            <w:r>
              <w:rPr>
                <w:rFonts w:hint="eastAsia"/>
                <w:color w:val="000000" w:themeColor="text1"/>
                <w:sz w:val="22"/>
                <w:lang w:eastAsia="zh-TW"/>
              </w:rPr>
              <w:t xml:space="preserve"> after dialysis (n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74415F29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Post-dialysis mortality rate (per 100 person-years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C9059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Crude HR (95%CI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A61E7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Adjusted HR (95%CI)</w:t>
            </w:r>
          </w:p>
        </w:tc>
      </w:tr>
      <w:tr w:rsidR="00F6137A" w:rsidRPr="009F6369" w14:paraId="002F4441" w14:textId="77777777" w:rsidTr="007E0061">
        <w:trPr>
          <w:trHeight w:val="377"/>
          <w:jc w:val="center"/>
        </w:trPr>
        <w:tc>
          <w:tcPr>
            <w:tcW w:w="9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C88F97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>All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398A9D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4687A57E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5CE4A15F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FA81B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0F18B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F6137A" w:rsidRPr="009F6369" w14:paraId="3F0A7E28" w14:textId="77777777" w:rsidTr="007E0061">
        <w:trPr>
          <w:trHeight w:val="377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305A3487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RB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0F9DDA64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6,433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35CFEACC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,01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46F5DFE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17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F75907F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F6369">
              <w:rPr>
                <w:rFonts w:hint="eastAsia"/>
                <w:color w:val="000000" w:themeColor="text1"/>
                <w:sz w:val="20"/>
                <w:szCs w:val="20"/>
              </w:rPr>
              <w:t>1.0 (ref.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C352CF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F6369">
              <w:rPr>
                <w:color w:val="000000" w:themeColor="text1"/>
                <w:sz w:val="20"/>
                <w:szCs w:val="20"/>
              </w:rPr>
              <w:t>1.0 (ref.)</w:t>
            </w:r>
          </w:p>
        </w:tc>
      </w:tr>
      <w:tr w:rsidR="00F6137A" w:rsidRPr="009F6369" w14:paraId="418A6816" w14:textId="77777777" w:rsidTr="007E0061">
        <w:trPr>
          <w:trHeight w:val="377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1096A57E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7E5787E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2,78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F055413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70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A774EB9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24.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BF63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1.5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(1.36-1.65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0AEF" w14:textId="77777777" w:rsidR="00F6137A" w:rsidRPr="000F6E90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1.61(1.46-1.78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F6137A" w:rsidRPr="009F6369" w14:paraId="1EFBBB25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75C7F82B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/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1388843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839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7449F0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7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E9584BF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24.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45A9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1.4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(1.19-1.65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6006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1.26(1.07-1.48)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F6137A" w:rsidRPr="009F6369" w14:paraId="79B51F21" w14:textId="77777777" w:rsidTr="007E0061">
        <w:trPr>
          <w:trHeight w:val="73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3A4742BF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and 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AD87E17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670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3E6A16FE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6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700D190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 w:rsidRPr="00F51D66">
              <w:rPr>
                <w:rFonts w:hint="eastAsia"/>
                <w:color w:val="000000" w:themeColor="text1"/>
              </w:rPr>
              <w:t>33.4</w:t>
            </w:r>
            <w:r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3922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2.02(1.71-2.38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B38E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1.83(1.55-2.17)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F6137A" w:rsidRPr="009F6369" w14:paraId="1DFAFBB3" w14:textId="77777777" w:rsidTr="007E0061">
        <w:trPr>
          <w:trHeight w:val="296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34783F4F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>With DM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0421792B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1332145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342ACB7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FE8A5EC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B32267B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6137A" w:rsidRPr="009F6369" w14:paraId="132EEE14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4096D2A7" w14:textId="77777777" w:rsidR="00F6137A" w:rsidRPr="009F6369" w:rsidRDefault="00F6137A" w:rsidP="007E0061">
            <w:pPr>
              <w:spacing w:line="240" w:lineRule="auto"/>
              <w:ind w:firstLineChars="33" w:firstLine="79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>ARB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751C1539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3,77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516733A0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68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F346E24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24.5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972664C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F6369">
              <w:rPr>
                <w:rFonts w:hint="eastAsia"/>
                <w:color w:val="000000" w:themeColor="text1"/>
                <w:sz w:val="20"/>
                <w:szCs w:val="20"/>
              </w:rPr>
              <w:t>1.0 (ref.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4CB37F7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B73C5">
              <w:rPr>
                <w:color w:val="000000" w:themeColor="text1"/>
                <w:sz w:val="20"/>
                <w:szCs w:val="20"/>
              </w:rPr>
              <w:t>1.0 (ref.)</w:t>
            </w:r>
          </w:p>
        </w:tc>
      </w:tr>
      <w:tr w:rsidR="00F6137A" w:rsidRPr="009F6369" w14:paraId="332FDC50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0A702599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0B5F1821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,39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5A2D70A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43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C474ECC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 w:rsidRPr="00F51D66">
              <w:rPr>
                <w:rFonts w:hint="eastAsia"/>
                <w:color w:val="000000" w:themeColor="text1"/>
              </w:rPr>
              <w:t>40.8</w:t>
            </w:r>
            <w:r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AE50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1.73(1.53-1.95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3AD4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1.75(1.55-1.98)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F6137A" w:rsidRPr="002755E3" w14:paraId="4F85CBED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4E23C84C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/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4DC7E047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50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07F3E760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2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30010B6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36.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F0DB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1.45(1.2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-1.76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DA1F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1.32(1.08-1.6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F6137A" w:rsidRPr="009F6369" w14:paraId="4B8F4D2A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5AED15E4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and 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46DC104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42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11929398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1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F34D93A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48.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69F3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412536">
              <w:rPr>
                <w:rFonts w:hint="eastAsia"/>
                <w:color w:val="000000" w:themeColor="text1"/>
                <w:sz w:val="20"/>
                <w:szCs w:val="20"/>
              </w:rPr>
              <w:t>2.06(1.69-2.51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6DFD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1.76(1.44-2.16)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F6137A" w:rsidRPr="009F6369" w14:paraId="6D958926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53901E52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>Without DM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AE8165D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14AEE12D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4014AB3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09B7638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712F6DF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6137A" w:rsidRPr="009F6369" w14:paraId="11DD6193" w14:textId="77777777" w:rsidTr="007E0061">
        <w:trPr>
          <w:trHeight w:val="73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1CBB633A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RB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BDA7B9D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2,658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67C5242D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32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109D301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10.4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0F07C1E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F6369">
              <w:rPr>
                <w:rFonts w:hint="eastAsia"/>
                <w:color w:val="000000" w:themeColor="text1"/>
                <w:sz w:val="20"/>
                <w:szCs w:val="20"/>
              </w:rPr>
              <w:t>1.0 (ref.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4D671EC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B73C5">
              <w:rPr>
                <w:color w:val="000000" w:themeColor="text1"/>
                <w:sz w:val="20"/>
                <w:szCs w:val="20"/>
              </w:rPr>
              <w:t>1.0 (ref.)</w:t>
            </w:r>
          </w:p>
        </w:tc>
      </w:tr>
      <w:tr w:rsidR="00F6137A" w:rsidRPr="002755E3" w14:paraId="58054DCC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74F4FB06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754EFEFA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,388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298A8F0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26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5960395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14.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69D5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1.43(1.21-1.68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F022" w14:textId="77777777" w:rsidR="00F6137A" w:rsidRPr="00BB73C5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1.41(1.2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</w:rPr>
              <w:t>-1.67)</w:t>
            </w:r>
            <w:r w:rsidRPr="00BB73C5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F6137A" w:rsidRPr="009F6369" w14:paraId="16ADCFC3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5E867847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/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67C12E9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334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924EE74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4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8DCE0AA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13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8B6F" w14:textId="77777777" w:rsidR="00F6137A" w:rsidRPr="00B91243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1.28(0.95-1.7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0B92" w14:textId="77777777" w:rsidR="00F6137A" w:rsidRPr="00B91243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1.1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(0.81-1.5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F6137A" w:rsidRPr="009F6369" w14:paraId="69EE197B" w14:textId="77777777" w:rsidTr="007E0061">
        <w:trPr>
          <w:trHeight w:val="364"/>
          <w:jc w:val="center"/>
        </w:trPr>
        <w:tc>
          <w:tcPr>
            <w:tcW w:w="945" w:type="pct"/>
            <w:tcBorders>
              <w:top w:val="nil"/>
            </w:tcBorders>
            <w:shd w:val="clear" w:color="auto" w:fill="auto"/>
          </w:tcPr>
          <w:p w14:paraId="250818A6" w14:textId="77777777" w:rsidR="00F6137A" w:rsidRPr="009F6369" w:rsidRDefault="00F6137A" w:rsidP="007E0061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and ARB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</w:tcPr>
          <w:p w14:paraId="42A6639C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243</w:t>
            </w:r>
          </w:p>
        </w:tc>
        <w:tc>
          <w:tcPr>
            <w:tcW w:w="726" w:type="pct"/>
            <w:tcBorders>
              <w:top w:val="nil"/>
            </w:tcBorders>
          </w:tcPr>
          <w:p w14:paraId="04482035" w14:textId="77777777" w:rsidR="00F6137A" w:rsidRPr="009F6369" w:rsidRDefault="00F6137A" w:rsidP="007E0061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50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 w14:paraId="5E083E22" w14:textId="77777777" w:rsidR="00F6137A" w:rsidRPr="00F51D66" w:rsidRDefault="00F6137A" w:rsidP="007E0061">
            <w:pPr>
              <w:spacing w:line="240" w:lineRule="auto"/>
              <w:jc w:val="center"/>
              <w:rPr>
                <w:color w:val="000000" w:themeColor="text1"/>
              </w:rPr>
            </w:pPr>
            <w:r w:rsidRPr="00F51D66">
              <w:rPr>
                <w:rFonts w:hint="eastAsia"/>
                <w:color w:val="000000" w:themeColor="text1"/>
              </w:rPr>
              <w:t>19.4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7D4496FC" w14:textId="77777777" w:rsidR="00F6137A" w:rsidRPr="00040E44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1.9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(1.41-2.55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vAlign w:val="center"/>
          </w:tcPr>
          <w:p w14:paraId="4B612C52" w14:textId="77777777" w:rsidR="00F6137A" w:rsidRPr="000F6E90" w:rsidRDefault="00F6137A" w:rsidP="007E006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zh-TW"/>
              </w:rPr>
            </w:pPr>
            <w:r w:rsidRPr="00B91243">
              <w:rPr>
                <w:rFonts w:hint="eastAsia"/>
                <w:color w:val="000000" w:themeColor="text1"/>
                <w:sz w:val="20"/>
                <w:szCs w:val="20"/>
              </w:rPr>
              <w:t>2.18(1.61-2.96)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</w:tbl>
    <w:p w14:paraId="6E547FC3" w14:textId="77777777" w:rsidR="00F6137A" w:rsidRDefault="00F6137A" w:rsidP="00F6137A">
      <w:pPr>
        <w:spacing w:line="240" w:lineRule="auto"/>
        <w:ind w:left="1920" w:firstLine="480"/>
        <w:jc w:val="both"/>
        <w:rPr>
          <w:color w:val="000000" w:themeColor="text1"/>
          <w:lang w:eastAsia="zh-TW"/>
        </w:rPr>
      </w:pPr>
      <w:r w:rsidRPr="009F6369">
        <w:rPr>
          <w:rFonts w:hint="eastAsia"/>
          <w:color w:val="000000" w:themeColor="text1"/>
        </w:rPr>
        <w:t>*</w:t>
      </w:r>
      <w:r w:rsidRPr="009F6369">
        <w:rPr>
          <w:rFonts w:hint="eastAsia"/>
          <w:i/>
          <w:color w:val="000000" w:themeColor="text1"/>
        </w:rPr>
        <w:t>p</w:t>
      </w:r>
      <w:r w:rsidRPr="009F6369">
        <w:rPr>
          <w:rFonts w:hint="eastAsia"/>
          <w:color w:val="000000" w:themeColor="text1"/>
        </w:rPr>
        <w:t xml:space="preserve"> value </w:t>
      </w:r>
      <w:r>
        <w:rPr>
          <w:rFonts w:hint="eastAsia"/>
          <w:color w:val="000000" w:themeColor="text1"/>
          <w:lang w:eastAsia="zh-TW"/>
        </w:rPr>
        <w:t>&lt;</w:t>
      </w:r>
      <w:r w:rsidRPr="009F6369">
        <w:rPr>
          <w:rFonts w:hint="eastAsia"/>
          <w:color w:val="000000" w:themeColor="text1"/>
        </w:rPr>
        <w:t xml:space="preserve"> 0.0</w:t>
      </w:r>
      <w:r>
        <w:rPr>
          <w:rFonts w:hint="eastAsia"/>
          <w:color w:val="000000" w:themeColor="text1"/>
          <w:lang w:eastAsia="zh-TW"/>
        </w:rPr>
        <w:t>5</w:t>
      </w:r>
      <w:r w:rsidRPr="009F6369">
        <w:rPr>
          <w:rFonts w:hint="eastAsia"/>
          <w:color w:val="000000" w:themeColor="text1"/>
        </w:rPr>
        <w:t xml:space="preserve">, ** </w:t>
      </w:r>
      <w:r w:rsidRPr="009F6369">
        <w:rPr>
          <w:rFonts w:hint="eastAsia"/>
          <w:i/>
          <w:color w:val="000000" w:themeColor="text1"/>
        </w:rPr>
        <w:t>p</w:t>
      </w:r>
      <w:r>
        <w:rPr>
          <w:rFonts w:hint="eastAsia"/>
          <w:color w:val="000000" w:themeColor="text1"/>
        </w:rPr>
        <w:t xml:space="preserve"> value </w:t>
      </w:r>
      <w:r>
        <w:rPr>
          <w:rFonts w:hint="eastAsia"/>
          <w:color w:val="000000" w:themeColor="text1"/>
          <w:lang w:eastAsia="zh-TW"/>
        </w:rPr>
        <w:t>&lt;</w:t>
      </w:r>
      <w:r>
        <w:rPr>
          <w:rFonts w:hint="eastAsia"/>
          <w:color w:val="000000" w:themeColor="text1"/>
        </w:rPr>
        <w:t xml:space="preserve"> 0.0</w:t>
      </w:r>
      <w:r>
        <w:rPr>
          <w:rFonts w:hint="eastAsia"/>
          <w:color w:val="000000" w:themeColor="text1"/>
          <w:lang w:eastAsia="zh-TW"/>
        </w:rPr>
        <w:t>1</w:t>
      </w:r>
      <w:r>
        <w:rPr>
          <w:rFonts w:hint="eastAsia"/>
          <w:color w:val="000000" w:themeColor="text1"/>
        </w:rPr>
        <w:t xml:space="preserve">, </w:t>
      </w:r>
      <w:r w:rsidRPr="009F6369">
        <w:rPr>
          <w:rFonts w:hint="eastAsia"/>
          <w:color w:val="000000" w:themeColor="text1"/>
        </w:rPr>
        <w:t xml:space="preserve">IR: incidence rate, per 100 person-years.    </w:t>
      </w:r>
    </w:p>
    <w:p w14:paraId="3AB65440" w14:textId="77777777" w:rsidR="000C4C50" w:rsidRPr="00F6137A" w:rsidRDefault="00F6137A" w:rsidP="00F6137A">
      <w:pPr>
        <w:spacing w:line="240" w:lineRule="auto"/>
        <w:ind w:left="1920" w:firstLine="480"/>
        <w:jc w:val="both"/>
        <w:rPr>
          <w:color w:val="000000" w:themeColor="text1"/>
        </w:rPr>
      </w:pPr>
      <w:r w:rsidRPr="009F6369">
        <w:rPr>
          <w:rFonts w:hint="eastAsia"/>
          <w:color w:val="000000" w:themeColor="text1"/>
        </w:rPr>
        <w:t>M</w:t>
      </w:r>
      <w:r w:rsidRPr="009F6369">
        <w:rPr>
          <w:color w:val="000000" w:themeColor="text1"/>
        </w:rPr>
        <w:t>ultivaria</w:t>
      </w:r>
      <w:r w:rsidRPr="009F6369">
        <w:rPr>
          <w:rFonts w:hint="eastAsia"/>
          <w:color w:val="000000" w:themeColor="text1"/>
        </w:rPr>
        <w:t>te</w:t>
      </w:r>
      <w:r w:rsidRPr="009F6369">
        <w:rPr>
          <w:color w:val="000000" w:themeColor="text1"/>
        </w:rPr>
        <w:t xml:space="preserve"> </w:t>
      </w:r>
      <w:r w:rsidRPr="009F6369">
        <w:rPr>
          <w:rFonts w:hint="eastAsia"/>
          <w:color w:val="000000" w:themeColor="text1"/>
        </w:rPr>
        <w:t>analysis</w:t>
      </w:r>
      <w:r w:rsidRPr="009F6369">
        <w:rPr>
          <w:color w:val="000000" w:themeColor="text1"/>
        </w:rPr>
        <w:t xml:space="preserve"> w</w:t>
      </w:r>
      <w:r w:rsidRPr="009F6369">
        <w:rPr>
          <w:rFonts w:hint="eastAsia"/>
          <w:color w:val="000000" w:themeColor="text1"/>
        </w:rPr>
        <w:t>as adjusted</w:t>
      </w:r>
      <w:r w:rsidRPr="009F6369">
        <w:rPr>
          <w:color w:val="000000" w:themeColor="text1"/>
        </w:rPr>
        <w:t xml:space="preserve"> for variables </w:t>
      </w:r>
      <w:r w:rsidRPr="009F6369">
        <w:rPr>
          <w:rFonts w:hint="eastAsia"/>
          <w:color w:val="000000" w:themeColor="text1"/>
        </w:rPr>
        <w:t xml:space="preserve">as </w:t>
      </w:r>
      <w:r w:rsidRPr="009F6369">
        <w:rPr>
          <w:color w:val="000000" w:themeColor="text1"/>
        </w:rPr>
        <w:t>listed in Table 1</w:t>
      </w:r>
      <w:r w:rsidRPr="009F6369">
        <w:rPr>
          <w:rFonts w:hint="eastAsia"/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>ref.: referenc</w:t>
      </w:r>
      <w:r>
        <w:rPr>
          <w:color w:val="000000" w:themeColor="text1"/>
        </w:rPr>
        <w:t>e</w:t>
      </w:r>
      <w:bookmarkStart w:id="0" w:name="_GoBack"/>
      <w:bookmarkEnd w:id="0"/>
    </w:p>
    <w:sectPr w:rsidR="000C4C50" w:rsidRPr="00F6137A" w:rsidSect="00D51E7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37A"/>
    <w:rsid w:val="00005FDA"/>
    <w:rsid w:val="00012884"/>
    <w:rsid w:val="0006653A"/>
    <w:rsid w:val="00073A39"/>
    <w:rsid w:val="00092427"/>
    <w:rsid w:val="000C42B5"/>
    <w:rsid w:val="000C4C50"/>
    <w:rsid w:val="00103810"/>
    <w:rsid w:val="0015156D"/>
    <w:rsid w:val="00153F64"/>
    <w:rsid w:val="00166A8E"/>
    <w:rsid w:val="001731DE"/>
    <w:rsid w:val="001739C1"/>
    <w:rsid w:val="00195F10"/>
    <w:rsid w:val="001A0A9B"/>
    <w:rsid w:val="001A3E98"/>
    <w:rsid w:val="001D6164"/>
    <w:rsid w:val="001E4D9D"/>
    <w:rsid w:val="001F41DE"/>
    <w:rsid w:val="001F4FD0"/>
    <w:rsid w:val="00236931"/>
    <w:rsid w:val="00237FF0"/>
    <w:rsid w:val="00280119"/>
    <w:rsid w:val="00283C5C"/>
    <w:rsid w:val="002B3518"/>
    <w:rsid w:val="002C1D86"/>
    <w:rsid w:val="002E7BBF"/>
    <w:rsid w:val="002F338C"/>
    <w:rsid w:val="002F5ABD"/>
    <w:rsid w:val="003034E5"/>
    <w:rsid w:val="003554D8"/>
    <w:rsid w:val="00385C6B"/>
    <w:rsid w:val="003C03C3"/>
    <w:rsid w:val="003E3A9A"/>
    <w:rsid w:val="003F123F"/>
    <w:rsid w:val="004013FE"/>
    <w:rsid w:val="0041496A"/>
    <w:rsid w:val="00437309"/>
    <w:rsid w:val="00487C17"/>
    <w:rsid w:val="0049585C"/>
    <w:rsid w:val="004A1D26"/>
    <w:rsid w:val="004D220F"/>
    <w:rsid w:val="004D4666"/>
    <w:rsid w:val="004F445A"/>
    <w:rsid w:val="00521DCE"/>
    <w:rsid w:val="00541C7B"/>
    <w:rsid w:val="005465CC"/>
    <w:rsid w:val="00562F37"/>
    <w:rsid w:val="005A0EB1"/>
    <w:rsid w:val="005F1B0E"/>
    <w:rsid w:val="006239E1"/>
    <w:rsid w:val="00623E7C"/>
    <w:rsid w:val="006440A7"/>
    <w:rsid w:val="00656D88"/>
    <w:rsid w:val="00656EB4"/>
    <w:rsid w:val="00665440"/>
    <w:rsid w:val="006920A7"/>
    <w:rsid w:val="006C306C"/>
    <w:rsid w:val="006E00C5"/>
    <w:rsid w:val="006F0960"/>
    <w:rsid w:val="006F0EC0"/>
    <w:rsid w:val="00745756"/>
    <w:rsid w:val="00755345"/>
    <w:rsid w:val="00763E9F"/>
    <w:rsid w:val="007822E4"/>
    <w:rsid w:val="0079568F"/>
    <w:rsid w:val="007A30CF"/>
    <w:rsid w:val="007B0545"/>
    <w:rsid w:val="007B5F70"/>
    <w:rsid w:val="007D38D7"/>
    <w:rsid w:val="008151BF"/>
    <w:rsid w:val="008168B9"/>
    <w:rsid w:val="00864A6C"/>
    <w:rsid w:val="00871577"/>
    <w:rsid w:val="00891C8A"/>
    <w:rsid w:val="008C033A"/>
    <w:rsid w:val="008E53EB"/>
    <w:rsid w:val="008F53EF"/>
    <w:rsid w:val="00933A21"/>
    <w:rsid w:val="00970F1A"/>
    <w:rsid w:val="00980095"/>
    <w:rsid w:val="009979E6"/>
    <w:rsid w:val="009A6E7D"/>
    <w:rsid w:val="009C0D17"/>
    <w:rsid w:val="00A26139"/>
    <w:rsid w:val="00A6026B"/>
    <w:rsid w:val="00A66AEC"/>
    <w:rsid w:val="00A66EA1"/>
    <w:rsid w:val="00A67A15"/>
    <w:rsid w:val="00A83D70"/>
    <w:rsid w:val="00A85C49"/>
    <w:rsid w:val="00A970B7"/>
    <w:rsid w:val="00AA777D"/>
    <w:rsid w:val="00AC0003"/>
    <w:rsid w:val="00AD33EF"/>
    <w:rsid w:val="00B25815"/>
    <w:rsid w:val="00B25A18"/>
    <w:rsid w:val="00B367BF"/>
    <w:rsid w:val="00B44FB1"/>
    <w:rsid w:val="00B65E11"/>
    <w:rsid w:val="00BA65C6"/>
    <w:rsid w:val="00BC069A"/>
    <w:rsid w:val="00BC1FAF"/>
    <w:rsid w:val="00BC483B"/>
    <w:rsid w:val="00BF767B"/>
    <w:rsid w:val="00C133BB"/>
    <w:rsid w:val="00C14604"/>
    <w:rsid w:val="00C15584"/>
    <w:rsid w:val="00C320CF"/>
    <w:rsid w:val="00C33102"/>
    <w:rsid w:val="00C51626"/>
    <w:rsid w:val="00C61E1E"/>
    <w:rsid w:val="00C637AB"/>
    <w:rsid w:val="00C73669"/>
    <w:rsid w:val="00C87FC0"/>
    <w:rsid w:val="00CA6AB5"/>
    <w:rsid w:val="00CB3283"/>
    <w:rsid w:val="00D0350E"/>
    <w:rsid w:val="00D31A7A"/>
    <w:rsid w:val="00D6404B"/>
    <w:rsid w:val="00D70CC1"/>
    <w:rsid w:val="00D81234"/>
    <w:rsid w:val="00DA365C"/>
    <w:rsid w:val="00DB03C8"/>
    <w:rsid w:val="00DE79CF"/>
    <w:rsid w:val="00E137D3"/>
    <w:rsid w:val="00E17622"/>
    <w:rsid w:val="00E51162"/>
    <w:rsid w:val="00E74B45"/>
    <w:rsid w:val="00E94044"/>
    <w:rsid w:val="00E974F4"/>
    <w:rsid w:val="00EA53ED"/>
    <w:rsid w:val="00EB4E2D"/>
    <w:rsid w:val="00F3522C"/>
    <w:rsid w:val="00F6137A"/>
    <w:rsid w:val="00F80681"/>
    <w:rsid w:val="00F92572"/>
    <w:rsid w:val="00F96A77"/>
    <w:rsid w:val="00FA0CF0"/>
    <w:rsid w:val="00FA5CB3"/>
    <w:rsid w:val="00FA6039"/>
    <w:rsid w:val="00FE5D6B"/>
    <w:rsid w:val="00FE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9FB67A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137A"/>
    <w:pPr>
      <w:spacing w:line="480" w:lineRule="auto"/>
    </w:pPr>
    <w:rPr>
      <w:rFonts w:ascii="Times New Roman" w:eastAsia="新細明體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Macintosh Word</Application>
  <DocSecurity>0</DocSecurity>
  <Lines>8</Lines>
  <Paragraphs>2</Paragraphs>
  <ScaleCrop>false</ScaleCrop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Te Wu</dc:creator>
  <cp:keywords/>
  <dc:description/>
  <cp:lastModifiedBy>Yu-Te Wu</cp:lastModifiedBy>
  <cp:revision>1</cp:revision>
  <dcterms:created xsi:type="dcterms:W3CDTF">2017-11-28T15:00:00Z</dcterms:created>
  <dcterms:modified xsi:type="dcterms:W3CDTF">2017-11-28T15:01:00Z</dcterms:modified>
</cp:coreProperties>
</file>